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3E467" w14:textId="77777777" w:rsidR="00BA6A54" w:rsidRPr="00BA6A54" w:rsidRDefault="00BA6A54" w:rsidP="00BA6A54">
      <w:pPr>
        <w:spacing w:after="120" w:line="276" w:lineRule="auto"/>
        <w:rPr>
          <w:rFonts w:eastAsia="Arial"/>
          <w:color w:val="000000"/>
        </w:rPr>
      </w:pPr>
      <w:bookmarkStart w:id="0" w:name="_GoBack"/>
      <w:bookmarkEnd w:id="0"/>
      <w:r w:rsidRPr="00BA6A54">
        <w:rPr>
          <w:rFonts w:eastAsia="Arial"/>
          <w:b/>
          <w:bCs/>
          <w:color w:val="000000"/>
          <w:u w:val="single"/>
        </w:rPr>
        <w:t>General Questions</w:t>
      </w:r>
    </w:p>
    <w:p w14:paraId="7ADE178F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are you doing today? </w:t>
      </w:r>
    </w:p>
    <w:p w14:paraId="353AC87A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are you doing in regard to your eating disorder recovery? </w:t>
      </w:r>
    </w:p>
    <w:p w14:paraId="2B29D001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at has your experience been so far in terms of being on a waitlist for eating disorder treatment? </w:t>
      </w:r>
    </w:p>
    <w:p w14:paraId="7E1D8E7A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many treatment sites have you been waitlisted for? </w:t>
      </w:r>
    </w:p>
    <w:p w14:paraId="4EEFCF89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long have you been waiting for services? </w:t>
      </w:r>
    </w:p>
    <w:p w14:paraId="60F9A64A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ave you been able to access any services in the interim (e.g., self-help books, websites, peer support groups, etc.) </w:t>
      </w:r>
    </w:p>
    <w:p w14:paraId="646D57D2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at experience do you have in regard to internet- and mobile-app based mental health services, aside from MI-Coach: ED? </w:t>
      </w:r>
    </w:p>
    <w:p w14:paraId="51CF058E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If applicable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Of those that you have accessed, how many have been specific to eating disorder recovery? </w:t>
      </w:r>
    </w:p>
    <w:p w14:paraId="0E14F281" w14:textId="77777777" w:rsidR="00BA6A54" w:rsidRPr="00BA6A54" w:rsidRDefault="00BA6A54" w:rsidP="00BA6A54">
      <w:pPr>
        <w:spacing w:after="120" w:line="276" w:lineRule="auto"/>
        <w:rPr>
          <w:rFonts w:eastAsia="Arial"/>
          <w:b/>
          <w:bCs/>
          <w:color w:val="000000"/>
          <w:u w:val="single"/>
        </w:rPr>
      </w:pPr>
    </w:p>
    <w:p w14:paraId="54A7F124" w14:textId="77777777" w:rsidR="00BA6A54" w:rsidRPr="00BA6A54" w:rsidRDefault="00BA6A54" w:rsidP="00BA6A54">
      <w:pPr>
        <w:spacing w:after="120" w:line="276" w:lineRule="auto"/>
        <w:rPr>
          <w:rFonts w:eastAsia="Arial"/>
          <w:color w:val="000000"/>
        </w:rPr>
      </w:pPr>
      <w:r w:rsidRPr="00BA6A54">
        <w:rPr>
          <w:rFonts w:eastAsia="Arial"/>
          <w:b/>
          <w:bCs/>
          <w:color w:val="000000"/>
          <w:u w:val="single"/>
        </w:rPr>
        <w:t>Expectations</w:t>
      </w:r>
    </w:p>
    <w:p w14:paraId="49DAC759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Recall your experience prior to starting the program: what were your expectations and hopes for MI-Coach: ED? </w:t>
      </w:r>
    </w:p>
    <w:p w14:paraId="691E6FEE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did you think this mobile app would work for you? </w:t>
      </w:r>
    </w:p>
    <w:p w14:paraId="4FB8EC0E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>Follow up: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 Was there anything that you looked forward to? That you didn’t look forward to? </w:t>
      </w:r>
    </w:p>
    <w:p w14:paraId="0444B2D3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at has or has not met your expectations? </w:t>
      </w:r>
    </w:p>
    <w:p w14:paraId="5A8D050B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has your view of the program changed since you started using MI-Coach: ED? </w:t>
      </w:r>
    </w:p>
    <w:p w14:paraId="6F076045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has your experience been different from previous interventions you accessed for your eating disorder (e.g., face-to-face treatment, self-help programs, online, etc.)? </w:t>
      </w:r>
    </w:p>
    <w:p w14:paraId="090518C7" w14:textId="77777777" w:rsidR="00BA6A54" w:rsidRPr="00BA6A54" w:rsidRDefault="00BA6A54" w:rsidP="00BA6A54">
      <w:pPr>
        <w:spacing w:after="120" w:line="276" w:lineRule="auto"/>
        <w:rPr>
          <w:rFonts w:eastAsia="Arial"/>
          <w:b/>
          <w:bCs/>
          <w:color w:val="000000"/>
          <w:u w:val="single"/>
        </w:rPr>
      </w:pPr>
    </w:p>
    <w:p w14:paraId="23943860" w14:textId="77777777" w:rsidR="00BA6A54" w:rsidRPr="00BA6A54" w:rsidRDefault="00BA6A54" w:rsidP="00BA6A54">
      <w:pPr>
        <w:spacing w:after="120" w:line="276" w:lineRule="auto"/>
        <w:rPr>
          <w:rFonts w:eastAsia="Arial"/>
          <w:color w:val="000000"/>
        </w:rPr>
      </w:pPr>
      <w:r w:rsidRPr="00BA6A54">
        <w:rPr>
          <w:rFonts w:eastAsia="Arial"/>
          <w:b/>
          <w:bCs/>
          <w:color w:val="000000"/>
          <w:u w:val="single"/>
        </w:rPr>
        <w:t xml:space="preserve">Acceptability </w:t>
      </w:r>
    </w:p>
    <w:p w14:paraId="0843898E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What were your first thoughts when you first started using MI-Coach: ED?</w:t>
      </w:r>
    </w:p>
    <w:p w14:paraId="2200B56D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often did you find yourself using the mobile app on a daily/weekly basis? </w:t>
      </w:r>
    </w:p>
    <w:p w14:paraId="103CC9DA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many sessions did you get through? </w:t>
      </w:r>
    </w:p>
    <w:p w14:paraId="07186CF7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many exercises did you complete? </w:t>
      </w:r>
    </w:p>
    <w:p w14:paraId="4F18FF1F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at was your favourite part of the app? What was your least-favourite part? </w:t>
      </w:r>
    </w:p>
    <w:p w14:paraId="0D00155E" w14:textId="77777777" w:rsidR="00BA6A54" w:rsidRPr="00BA6A54" w:rsidRDefault="00BA6A54" w:rsidP="00BA6A54">
      <w:pPr>
        <w:spacing w:line="276" w:lineRule="auto"/>
        <w:rPr>
          <w:rFonts w:eastAsia="Arial"/>
          <w:b/>
          <w:bCs/>
          <w:color w:val="000000"/>
          <w:u w:val="single"/>
        </w:rPr>
      </w:pPr>
    </w:p>
    <w:p w14:paraId="5740671A" w14:textId="77777777" w:rsidR="00BA6A54" w:rsidRPr="00BA6A54" w:rsidRDefault="00BA6A54" w:rsidP="00BA6A54">
      <w:pPr>
        <w:spacing w:line="276" w:lineRule="auto"/>
        <w:rPr>
          <w:rFonts w:eastAsia="Arial"/>
          <w:color w:val="000000"/>
        </w:rPr>
      </w:pPr>
      <w:r w:rsidRPr="00BA6A54">
        <w:rPr>
          <w:rFonts w:eastAsia="Arial"/>
          <w:b/>
          <w:bCs/>
          <w:color w:val="000000"/>
          <w:u w:val="single"/>
        </w:rPr>
        <w:t>Content</w:t>
      </w:r>
    </w:p>
    <w:p w14:paraId="5CC033E0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What changes (for the better/the worse), if any, have you noticed in yourself through using the MI-Coach: ED app (e.g., eating disorder behaviours, motivation to recover, outlook on staying on treatment waitlists, feelings about future, relationship with others)?</w:t>
      </w:r>
    </w:p>
    <w:p w14:paraId="5492F3A3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How has the mobile-app helped/not helped you prepare for treatment?  </w:t>
      </w:r>
    </w:p>
    <w:p w14:paraId="24999732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ich aspect of the MI-Coach: ED app was the most/least helpful to you? </w:t>
      </w:r>
    </w:p>
    <w:p w14:paraId="334A30FB" w14:textId="77777777" w:rsidR="00BA6A54" w:rsidRPr="00BA6A54" w:rsidRDefault="00BA6A54" w:rsidP="00BA6A54">
      <w:pPr>
        <w:numPr>
          <w:ilvl w:val="1"/>
          <w:numId w:val="1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Video sessions</w:t>
      </w:r>
    </w:p>
    <w:p w14:paraId="4045E287" w14:textId="77777777" w:rsidR="00BA6A54" w:rsidRPr="00BA6A54" w:rsidRDefault="00BA6A54" w:rsidP="00BA6A54">
      <w:pPr>
        <w:numPr>
          <w:ilvl w:val="1"/>
          <w:numId w:val="1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Exercises</w:t>
      </w:r>
    </w:p>
    <w:p w14:paraId="54102A9C" w14:textId="77777777" w:rsidR="00BA6A54" w:rsidRPr="00BA6A54" w:rsidRDefault="00BA6A54" w:rsidP="00BA6A54">
      <w:pPr>
        <w:numPr>
          <w:ilvl w:val="1"/>
          <w:numId w:val="1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Articles</w:t>
      </w:r>
    </w:p>
    <w:p w14:paraId="0B3F8D26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Which session of MI-Coach: ED did you find most helpful?</w:t>
      </w:r>
    </w:p>
    <w:p w14:paraId="2016A28E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lastRenderedPageBreak/>
        <w:t xml:space="preserve">Is there any aspect of the mobile app that you feel should be changed? </w:t>
      </w:r>
    </w:p>
    <w:p w14:paraId="1F66DA75" w14:textId="77777777" w:rsidR="00BA6A54" w:rsidRPr="00BA6A54" w:rsidRDefault="00BA6A54" w:rsidP="00BA6A54">
      <w:pPr>
        <w:numPr>
          <w:ilvl w:val="1"/>
          <w:numId w:val="1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Is there anything that you feel was missed? </w:t>
      </w:r>
    </w:p>
    <w:p w14:paraId="47D78F2C" w14:textId="77777777" w:rsidR="00BA6A54" w:rsidRPr="00BA6A54" w:rsidRDefault="00BA6A54" w:rsidP="00BA6A54">
      <w:pPr>
        <w:spacing w:after="120" w:line="276" w:lineRule="auto"/>
        <w:rPr>
          <w:rFonts w:eastAsia="Arial"/>
          <w:b/>
          <w:bCs/>
          <w:color w:val="000000"/>
          <w:u w:val="single"/>
        </w:rPr>
      </w:pPr>
    </w:p>
    <w:p w14:paraId="339C6E91" w14:textId="77777777" w:rsidR="00BA6A54" w:rsidRPr="00BA6A54" w:rsidRDefault="00BA6A54" w:rsidP="00BA6A54">
      <w:pPr>
        <w:spacing w:after="120" w:line="276" w:lineRule="auto"/>
        <w:rPr>
          <w:rFonts w:eastAsia="Arial"/>
          <w:color w:val="000000"/>
        </w:rPr>
      </w:pPr>
      <w:r w:rsidRPr="00BA6A54">
        <w:rPr>
          <w:rFonts w:eastAsia="Arial"/>
          <w:b/>
          <w:bCs/>
          <w:color w:val="000000"/>
          <w:u w:val="single"/>
        </w:rPr>
        <w:t xml:space="preserve">Barriers/Facilitators </w:t>
      </w:r>
    </w:p>
    <w:p w14:paraId="134A7384" w14:textId="77777777" w:rsidR="00BA6A54" w:rsidRPr="00BA6A54" w:rsidRDefault="00BA6A54" w:rsidP="00BA6A54">
      <w:pPr>
        <w:numPr>
          <w:ilvl w:val="0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What was easy/difficult for you in trying to integrate MI-Coach: ED into your daily routine? </w:t>
      </w:r>
    </w:p>
    <w:p w14:paraId="2A3E4354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 xml:space="preserve">Follow up: 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Any technology-related factors? (e.g., interface, notifications, user experience) </w:t>
      </w:r>
    </w:p>
    <w:p w14:paraId="31A9C615" w14:textId="77777777" w:rsidR="00BA6A54" w:rsidRPr="00BA6A54" w:rsidRDefault="00BA6A54" w:rsidP="00BA6A54">
      <w:pPr>
        <w:numPr>
          <w:ilvl w:val="1"/>
          <w:numId w:val="2"/>
        </w:numPr>
        <w:spacing w:line="276" w:lineRule="auto"/>
        <w:contextualSpacing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i/>
          <w:iCs/>
          <w:color w:val="000000"/>
          <w:kern w:val="0"/>
          <w:shd w:val="clear" w:color="auto" w:fill="auto"/>
          <w:lang w:eastAsia="en-US"/>
          <w14:ligatures w14:val="none"/>
        </w:rPr>
        <w:t>Follow up:</w:t>
      </w: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 Any personal factors? </w:t>
      </w:r>
    </w:p>
    <w:p w14:paraId="5920E1EE" w14:textId="77777777" w:rsidR="00BA6A54" w:rsidRPr="00BA6A54" w:rsidRDefault="00BA6A54" w:rsidP="00BA6A54">
      <w:pPr>
        <w:numPr>
          <w:ilvl w:val="0"/>
          <w:numId w:val="2"/>
        </w:numPr>
        <w:spacing w:line="240" w:lineRule="auto"/>
        <w:ind w:left="714" w:hanging="357"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>Is there any other way that you feel that MI-Coach: ED can be improved? (e.g., how it looks, session content, layout, etc.)</w:t>
      </w:r>
    </w:p>
    <w:p w14:paraId="5D883A2E" w14:textId="77777777" w:rsidR="00BA6A54" w:rsidRPr="00BA6A54" w:rsidRDefault="00BA6A54" w:rsidP="00BA6A54">
      <w:pPr>
        <w:numPr>
          <w:ilvl w:val="0"/>
          <w:numId w:val="2"/>
        </w:numPr>
        <w:shd w:val="clear" w:color="auto" w:fill="FFFFFF"/>
        <w:spacing w:line="240" w:lineRule="auto"/>
        <w:ind w:left="714" w:hanging="357"/>
        <w:rPr>
          <w:rFonts w:eastAsia="Arial" w:cs="Times New Roman"/>
          <w:color w:val="000000"/>
          <w:kern w:val="0"/>
          <w:szCs w:val="24"/>
          <w:shd w:val="clear" w:color="auto" w:fill="auto"/>
          <w:lang w:eastAsia="en-US"/>
          <w14:ligatures w14:val="none"/>
        </w:rPr>
      </w:pPr>
      <w:r w:rsidRPr="00BA6A54">
        <w:rPr>
          <w:rFonts w:eastAsia="Arial"/>
          <w:color w:val="000000"/>
          <w:kern w:val="0"/>
          <w:shd w:val="clear" w:color="auto" w:fill="auto"/>
          <w:lang w:eastAsia="en-US"/>
          <w14:ligatures w14:val="none"/>
        </w:rPr>
        <w:t xml:space="preserve">Is there anything else about your experience with MI-Coach: ED that you wished to share? </w:t>
      </w:r>
      <w:r w:rsidRPr="00BA6A54">
        <w:rPr>
          <w:rFonts w:eastAsia="Cambria" w:cs="Times New Roman"/>
          <w:color w:val="auto"/>
          <w:kern w:val="0"/>
          <w:szCs w:val="24"/>
          <w:shd w:val="clear" w:color="auto" w:fill="auto"/>
          <w:lang w:eastAsia="en-US"/>
          <w14:ligatures w14:val="none"/>
        </w:rPr>
        <w:br/>
      </w:r>
    </w:p>
    <w:p w14:paraId="2F399AE8" w14:textId="77777777" w:rsidR="00BA6A54" w:rsidRDefault="00BA6A54"/>
    <w:sectPr w:rsidR="00BA6A54" w:rsidSect="002C0E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BC2CEA"/>
    <w:multiLevelType w:val="hybridMultilevel"/>
    <w:tmpl w:val="C17A1CC2"/>
    <w:lvl w:ilvl="0" w:tplc="A1C0D84C">
      <w:start w:val="1"/>
      <w:numFmt w:val="decimal"/>
      <w:lvlText w:val="%1."/>
      <w:lvlJc w:val="left"/>
      <w:pPr>
        <w:ind w:left="720" w:hanging="360"/>
      </w:pPr>
    </w:lvl>
    <w:lvl w:ilvl="1" w:tplc="55AAD204">
      <w:start w:val="1"/>
      <w:numFmt w:val="lowerLetter"/>
      <w:lvlText w:val="%2."/>
      <w:lvlJc w:val="left"/>
      <w:pPr>
        <w:ind w:left="1440" w:hanging="360"/>
      </w:pPr>
    </w:lvl>
    <w:lvl w:ilvl="2" w:tplc="7E6C54FA">
      <w:start w:val="1"/>
      <w:numFmt w:val="lowerRoman"/>
      <w:lvlText w:val="%3."/>
      <w:lvlJc w:val="right"/>
      <w:pPr>
        <w:ind w:left="2160" w:hanging="180"/>
      </w:pPr>
    </w:lvl>
    <w:lvl w:ilvl="3" w:tplc="7BC24DD4">
      <w:start w:val="1"/>
      <w:numFmt w:val="decimal"/>
      <w:lvlText w:val="%4."/>
      <w:lvlJc w:val="left"/>
      <w:pPr>
        <w:ind w:left="2880" w:hanging="360"/>
      </w:pPr>
    </w:lvl>
    <w:lvl w:ilvl="4" w:tplc="2CC4D286">
      <w:start w:val="1"/>
      <w:numFmt w:val="lowerLetter"/>
      <w:lvlText w:val="%5."/>
      <w:lvlJc w:val="left"/>
      <w:pPr>
        <w:ind w:left="3600" w:hanging="360"/>
      </w:pPr>
    </w:lvl>
    <w:lvl w:ilvl="5" w:tplc="E786A09C">
      <w:start w:val="1"/>
      <w:numFmt w:val="lowerRoman"/>
      <w:lvlText w:val="%6."/>
      <w:lvlJc w:val="right"/>
      <w:pPr>
        <w:ind w:left="4320" w:hanging="180"/>
      </w:pPr>
    </w:lvl>
    <w:lvl w:ilvl="6" w:tplc="08BA24C4">
      <w:start w:val="1"/>
      <w:numFmt w:val="decimal"/>
      <w:lvlText w:val="%7."/>
      <w:lvlJc w:val="left"/>
      <w:pPr>
        <w:ind w:left="5040" w:hanging="360"/>
      </w:pPr>
    </w:lvl>
    <w:lvl w:ilvl="7" w:tplc="D2EC247E">
      <w:start w:val="1"/>
      <w:numFmt w:val="lowerLetter"/>
      <w:lvlText w:val="%8."/>
      <w:lvlJc w:val="left"/>
      <w:pPr>
        <w:ind w:left="5760" w:hanging="360"/>
      </w:pPr>
    </w:lvl>
    <w:lvl w:ilvl="8" w:tplc="70A27CB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33583"/>
    <w:multiLevelType w:val="hybridMultilevel"/>
    <w:tmpl w:val="F784241A"/>
    <w:lvl w:ilvl="0" w:tplc="54244B6E">
      <w:start w:val="1"/>
      <w:numFmt w:val="decimal"/>
      <w:lvlText w:val="%1."/>
      <w:lvlJc w:val="left"/>
      <w:pPr>
        <w:ind w:left="720" w:hanging="360"/>
      </w:pPr>
    </w:lvl>
    <w:lvl w:ilvl="1" w:tplc="1BAAB7C8">
      <w:start w:val="1"/>
      <w:numFmt w:val="lowerLetter"/>
      <w:lvlText w:val="%2."/>
      <w:lvlJc w:val="left"/>
      <w:pPr>
        <w:ind w:left="1440" w:hanging="360"/>
      </w:pPr>
    </w:lvl>
    <w:lvl w:ilvl="2" w:tplc="E1BEE8E6">
      <w:start w:val="1"/>
      <w:numFmt w:val="lowerRoman"/>
      <w:lvlText w:val="%3."/>
      <w:lvlJc w:val="right"/>
      <w:pPr>
        <w:ind w:left="2160" w:hanging="180"/>
      </w:pPr>
    </w:lvl>
    <w:lvl w:ilvl="3" w:tplc="5B30C996">
      <w:start w:val="1"/>
      <w:numFmt w:val="decimal"/>
      <w:lvlText w:val="%4."/>
      <w:lvlJc w:val="left"/>
      <w:pPr>
        <w:ind w:left="2880" w:hanging="360"/>
      </w:pPr>
    </w:lvl>
    <w:lvl w:ilvl="4" w:tplc="2594229E">
      <w:start w:val="1"/>
      <w:numFmt w:val="lowerLetter"/>
      <w:lvlText w:val="%5."/>
      <w:lvlJc w:val="left"/>
      <w:pPr>
        <w:ind w:left="3600" w:hanging="360"/>
      </w:pPr>
    </w:lvl>
    <w:lvl w:ilvl="5" w:tplc="56323B4A">
      <w:start w:val="1"/>
      <w:numFmt w:val="lowerRoman"/>
      <w:lvlText w:val="%6."/>
      <w:lvlJc w:val="right"/>
      <w:pPr>
        <w:ind w:left="4320" w:hanging="180"/>
      </w:pPr>
    </w:lvl>
    <w:lvl w:ilvl="6" w:tplc="F384A3D2">
      <w:start w:val="1"/>
      <w:numFmt w:val="decimal"/>
      <w:lvlText w:val="%7."/>
      <w:lvlJc w:val="left"/>
      <w:pPr>
        <w:ind w:left="5040" w:hanging="360"/>
      </w:pPr>
    </w:lvl>
    <w:lvl w:ilvl="7" w:tplc="570615EC">
      <w:start w:val="1"/>
      <w:numFmt w:val="lowerLetter"/>
      <w:lvlText w:val="%8."/>
      <w:lvlJc w:val="left"/>
      <w:pPr>
        <w:ind w:left="5760" w:hanging="360"/>
      </w:pPr>
    </w:lvl>
    <w:lvl w:ilvl="8" w:tplc="787EFD3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xMLU0NLI0MzS1MDZQ0lEKTi0uzszPAykwrAUAXikUUCwAAAA="/>
  </w:docVars>
  <w:rsids>
    <w:rsidRoot w:val="00BA6A54"/>
    <w:rsid w:val="000159C7"/>
    <w:rsid w:val="00040A99"/>
    <w:rsid w:val="00050D17"/>
    <w:rsid w:val="0006448C"/>
    <w:rsid w:val="0007004F"/>
    <w:rsid w:val="0008272C"/>
    <w:rsid w:val="000D6900"/>
    <w:rsid w:val="000F3658"/>
    <w:rsid w:val="00117ED4"/>
    <w:rsid w:val="0014480A"/>
    <w:rsid w:val="001471EA"/>
    <w:rsid w:val="00165B84"/>
    <w:rsid w:val="001730D6"/>
    <w:rsid w:val="001A02D3"/>
    <w:rsid w:val="001A3F22"/>
    <w:rsid w:val="001E6DDB"/>
    <w:rsid w:val="002256C9"/>
    <w:rsid w:val="002265AA"/>
    <w:rsid w:val="00227E81"/>
    <w:rsid w:val="002B35E5"/>
    <w:rsid w:val="002C0EBC"/>
    <w:rsid w:val="002C1D6E"/>
    <w:rsid w:val="00301B06"/>
    <w:rsid w:val="00312523"/>
    <w:rsid w:val="0031691B"/>
    <w:rsid w:val="003326CD"/>
    <w:rsid w:val="003450CA"/>
    <w:rsid w:val="00355A12"/>
    <w:rsid w:val="003814EC"/>
    <w:rsid w:val="003A2555"/>
    <w:rsid w:val="003C2BE5"/>
    <w:rsid w:val="003D0F95"/>
    <w:rsid w:val="00403C17"/>
    <w:rsid w:val="00417AB9"/>
    <w:rsid w:val="00423E45"/>
    <w:rsid w:val="004263DF"/>
    <w:rsid w:val="00441037"/>
    <w:rsid w:val="004631C2"/>
    <w:rsid w:val="00470E8E"/>
    <w:rsid w:val="00474553"/>
    <w:rsid w:val="00476135"/>
    <w:rsid w:val="004838E4"/>
    <w:rsid w:val="00497210"/>
    <w:rsid w:val="004B016F"/>
    <w:rsid w:val="004B758D"/>
    <w:rsid w:val="004E119E"/>
    <w:rsid w:val="005037B4"/>
    <w:rsid w:val="00504BB9"/>
    <w:rsid w:val="00513674"/>
    <w:rsid w:val="0052081C"/>
    <w:rsid w:val="00521F00"/>
    <w:rsid w:val="00523036"/>
    <w:rsid w:val="00527C42"/>
    <w:rsid w:val="0055420E"/>
    <w:rsid w:val="00555FA2"/>
    <w:rsid w:val="00562E44"/>
    <w:rsid w:val="00567436"/>
    <w:rsid w:val="00567D21"/>
    <w:rsid w:val="00573F83"/>
    <w:rsid w:val="005A1E29"/>
    <w:rsid w:val="005E3051"/>
    <w:rsid w:val="00604769"/>
    <w:rsid w:val="00610A79"/>
    <w:rsid w:val="00642B54"/>
    <w:rsid w:val="00646C06"/>
    <w:rsid w:val="006524D3"/>
    <w:rsid w:val="0066439A"/>
    <w:rsid w:val="00681635"/>
    <w:rsid w:val="00692713"/>
    <w:rsid w:val="00696E35"/>
    <w:rsid w:val="006A0AC3"/>
    <w:rsid w:val="006B7622"/>
    <w:rsid w:val="006F18C2"/>
    <w:rsid w:val="00702507"/>
    <w:rsid w:val="00717871"/>
    <w:rsid w:val="00734CEF"/>
    <w:rsid w:val="00750480"/>
    <w:rsid w:val="00787710"/>
    <w:rsid w:val="00797EC0"/>
    <w:rsid w:val="007B6CC4"/>
    <w:rsid w:val="007D4E0D"/>
    <w:rsid w:val="007E2380"/>
    <w:rsid w:val="007E639C"/>
    <w:rsid w:val="007F4F15"/>
    <w:rsid w:val="00824BAB"/>
    <w:rsid w:val="0084167A"/>
    <w:rsid w:val="00844D24"/>
    <w:rsid w:val="00852C31"/>
    <w:rsid w:val="008563D6"/>
    <w:rsid w:val="008757DA"/>
    <w:rsid w:val="008851F6"/>
    <w:rsid w:val="008868BB"/>
    <w:rsid w:val="008945FD"/>
    <w:rsid w:val="008B04F5"/>
    <w:rsid w:val="008C543E"/>
    <w:rsid w:val="008D7E35"/>
    <w:rsid w:val="008F78C9"/>
    <w:rsid w:val="009203E2"/>
    <w:rsid w:val="0092076B"/>
    <w:rsid w:val="00931304"/>
    <w:rsid w:val="00937995"/>
    <w:rsid w:val="00954413"/>
    <w:rsid w:val="00960B1B"/>
    <w:rsid w:val="009704C2"/>
    <w:rsid w:val="00970F2F"/>
    <w:rsid w:val="00975C8D"/>
    <w:rsid w:val="009915C1"/>
    <w:rsid w:val="009B09BA"/>
    <w:rsid w:val="009D2B2E"/>
    <w:rsid w:val="009D3E8E"/>
    <w:rsid w:val="009E2B12"/>
    <w:rsid w:val="009F16E1"/>
    <w:rsid w:val="009F77CB"/>
    <w:rsid w:val="00A22AA0"/>
    <w:rsid w:val="00A514E2"/>
    <w:rsid w:val="00A850F4"/>
    <w:rsid w:val="00A942CF"/>
    <w:rsid w:val="00A97817"/>
    <w:rsid w:val="00A97D47"/>
    <w:rsid w:val="00AA43A5"/>
    <w:rsid w:val="00AB6CB0"/>
    <w:rsid w:val="00B03F5E"/>
    <w:rsid w:val="00B2054D"/>
    <w:rsid w:val="00B23C6A"/>
    <w:rsid w:val="00B276E7"/>
    <w:rsid w:val="00B35101"/>
    <w:rsid w:val="00B733B5"/>
    <w:rsid w:val="00B76A30"/>
    <w:rsid w:val="00BA6A54"/>
    <w:rsid w:val="00BC01DD"/>
    <w:rsid w:val="00BF155D"/>
    <w:rsid w:val="00BF501B"/>
    <w:rsid w:val="00C04BE1"/>
    <w:rsid w:val="00C13805"/>
    <w:rsid w:val="00C152D4"/>
    <w:rsid w:val="00C2448B"/>
    <w:rsid w:val="00C44290"/>
    <w:rsid w:val="00C53C11"/>
    <w:rsid w:val="00C63CC1"/>
    <w:rsid w:val="00C841F8"/>
    <w:rsid w:val="00C961E8"/>
    <w:rsid w:val="00CA1019"/>
    <w:rsid w:val="00CA626C"/>
    <w:rsid w:val="00CB383B"/>
    <w:rsid w:val="00CB4C2B"/>
    <w:rsid w:val="00CD0F0F"/>
    <w:rsid w:val="00CD6E21"/>
    <w:rsid w:val="00CE5A62"/>
    <w:rsid w:val="00D20367"/>
    <w:rsid w:val="00D215C9"/>
    <w:rsid w:val="00D42C8C"/>
    <w:rsid w:val="00D51A73"/>
    <w:rsid w:val="00D746A2"/>
    <w:rsid w:val="00D8060B"/>
    <w:rsid w:val="00D90A22"/>
    <w:rsid w:val="00D95238"/>
    <w:rsid w:val="00DA0395"/>
    <w:rsid w:val="00DA40AE"/>
    <w:rsid w:val="00DD681F"/>
    <w:rsid w:val="00DF5CAE"/>
    <w:rsid w:val="00E27532"/>
    <w:rsid w:val="00E326FE"/>
    <w:rsid w:val="00E36C5D"/>
    <w:rsid w:val="00E36CA7"/>
    <w:rsid w:val="00E401AC"/>
    <w:rsid w:val="00E42511"/>
    <w:rsid w:val="00E94DD5"/>
    <w:rsid w:val="00E97F45"/>
    <w:rsid w:val="00EB204E"/>
    <w:rsid w:val="00EB62D1"/>
    <w:rsid w:val="00EB7067"/>
    <w:rsid w:val="00EC4BE9"/>
    <w:rsid w:val="00ED1EB4"/>
    <w:rsid w:val="00EF5EB4"/>
    <w:rsid w:val="00F50688"/>
    <w:rsid w:val="00F53CE5"/>
    <w:rsid w:val="00F90EBD"/>
    <w:rsid w:val="00FE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166B"/>
  <w15:chartTrackingRefBased/>
  <w15:docId w15:val="{9618554D-7C42-E64A-9E6F-BB2F9860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A54"/>
    <w:pPr>
      <w:spacing w:after="0" w:line="360" w:lineRule="auto"/>
    </w:pPr>
    <w:rPr>
      <w:rFonts w:ascii="Arial" w:hAnsi="Arial" w:cs="Arial"/>
      <w:color w:val="222222"/>
      <w:sz w:val="22"/>
      <w:szCs w:val="22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A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A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A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A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A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A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A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A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é Halicki-Asakawa</dc:creator>
  <cp:keywords/>
  <dc:description/>
  <cp:lastModifiedBy>User</cp:lastModifiedBy>
  <cp:revision>2</cp:revision>
  <dcterms:created xsi:type="dcterms:W3CDTF">2024-07-26T15:52:00Z</dcterms:created>
  <dcterms:modified xsi:type="dcterms:W3CDTF">2025-04-07T07:52:00Z</dcterms:modified>
</cp:coreProperties>
</file>